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25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563"/>
        <w:gridCol w:w="2930"/>
      </w:tblGrid>
      <w:tr w14:paraId="1873143D">
        <w:trPr>
          <w:trHeight w:val="351" w:hRule="atLeast"/>
        </w:trPr>
        <w:tc>
          <w:tcPr>
            <w:tcW w:w="6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9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upplementary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File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 Variable coding in Logistic regression analysis</w:t>
            </w:r>
          </w:p>
        </w:tc>
      </w:tr>
      <w:tr w14:paraId="4F4DC490">
        <w:trPr>
          <w:trHeight w:val="366" w:hRule="atLeast"/>
        </w:trPr>
        <w:tc>
          <w:tcPr>
            <w:tcW w:w="380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17C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29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A17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signment</w:t>
            </w:r>
          </w:p>
        </w:tc>
      </w:tr>
      <w:tr w14:paraId="3581D071">
        <w:trPr>
          <w:trHeight w:val="336" w:hRule="atLeast"/>
        </w:trPr>
        <w:tc>
          <w:tcPr>
            <w:tcW w:w="3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4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LPA group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113CFBFF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EE6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A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ass 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E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6D422575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E8D2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F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ass 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8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1DB040A0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6F43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4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ass 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9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6C3B4026">
        <w:trPr>
          <w:trHeight w:val="336" w:hRule="atLeast"/>
        </w:trPr>
        <w:tc>
          <w:tcPr>
            <w:tcW w:w="3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AB612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fessional titl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215B4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2715C416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ABC8C5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B42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unior or les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124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BA1EA88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1B2F6A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0FF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ermediate and Senior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88E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6C3C6B15">
        <w:trPr>
          <w:trHeight w:val="336" w:hRule="atLeast"/>
        </w:trPr>
        <w:tc>
          <w:tcPr>
            <w:tcW w:w="3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28F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rental statu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E4E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31794F12">
        <w:trPr>
          <w:trHeight w:val="380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79DE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0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22"/>
                <w:szCs w:val="22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2"/>
                <w:szCs w:val="22"/>
                <w:highlight w:val="none"/>
              </w:rPr>
              <w:t>o childre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8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1, 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</w:t>
            </w:r>
          </w:p>
        </w:tc>
      </w:tr>
      <w:tr w14:paraId="0ECA7B4F">
        <w:trPr>
          <w:trHeight w:val="380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4D16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0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ne child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3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, 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1</w:t>
            </w:r>
          </w:p>
        </w:tc>
      </w:tr>
      <w:tr w14:paraId="7240C3FE">
        <w:trPr>
          <w:trHeight w:val="380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7DCA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D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wo or more childre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0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, 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</w:t>
            </w:r>
          </w:p>
        </w:tc>
      </w:tr>
      <w:tr w14:paraId="5B40B45D">
        <w:trPr>
          <w:trHeight w:val="336" w:hRule="atLeast"/>
        </w:trPr>
        <w:tc>
          <w:tcPr>
            <w:tcW w:w="3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0E04D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gag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g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in public health work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38D10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216CD8B1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789A40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E1B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8D3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7EC1ACB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2EBA92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738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1DB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1755EA5E">
        <w:trPr>
          <w:trHeight w:val="336" w:hRule="atLeast"/>
        </w:trPr>
        <w:tc>
          <w:tcPr>
            <w:tcW w:w="3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6E31E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gaging in research work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C0D22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6EC67086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A9D33B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322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F9D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49A32455">
        <w:trPr>
          <w:trHeight w:val="336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F2AAF7A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D59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8C4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2169A13A">
        <w:trPr>
          <w:trHeight w:val="336" w:hRule="atLeast"/>
        </w:trPr>
        <w:tc>
          <w:tcPr>
            <w:tcW w:w="3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FD4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ly income level (CNY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DA3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4E6C5451">
        <w:trPr>
          <w:trHeight w:val="380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2131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B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3,000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4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1, 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</w:t>
            </w:r>
          </w:p>
        </w:tc>
      </w:tr>
      <w:tr w14:paraId="58FE7232">
        <w:trPr>
          <w:trHeight w:val="380" w:hRule="atLeast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9217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8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,000~6,99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2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, 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1</w:t>
            </w:r>
          </w:p>
        </w:tc>
      </w:tr>
      <w:tr w14:paraId="17ED50BA">
        <w:trPr>
          <w:trHeight w:val="395" w:hRule="atLeast"/>
        </w:trPr>
        <w:tc>
          <w:tcPr>
            <w:tcW w:w="2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EA2C01"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5C4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7,000</w:t>
            </w:r>
          </w:p>
        </w:tc>
        <w:tc>
          <w:tcPr>
            <w:tcW w:w="2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01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, Z</w:t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2"/>
                <w:szCs w:val="22"/>
                <w:highlight w:val="none"/>
                <w:lang w:val="en-US" w:eastAsia="zh-CN" w:bidi="ar"/>
              </w:rPr>
              <w:t xml:space="preserve"> = 0</w:t>
            </w:r>
          </w:p>
        </w:tc>
      </w:tr>
      <w:bookmarkEnd w:id="0"/>
    </w:tbl>
    <w:p w14:paraId="41D90E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00002FF" w:usb1="4000ACFF" w:usb2="00000001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FFF112"/>
    <w:rsid w:val="2FE3B5A0"/>
    <w:rsid w:val="3A343C2B"/>
    <w:rsid w:val="3BF4CE59"/>
    <w:rsid w:val="5AFB81E5"/>
    <w:rsid w:val="77BDEA82"/>
    <w:rsid w:val="7CB74A6C"/>
    <w:rsid w:val="7FBD4E5A"/>
    <w:rsid w:val="BF496D5F"/>
    <w:rsid w:val="DFFD39EF"/>
    <w:rsid w:val="E7FFF112"/>
    <w:rsid w:val="F7DD5095"/>
    <w:rsid w:val="FF4FF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">
    <w:name w:val="font6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2:18:00Z</dcterms:created>
  <dc:creator>xintao</dc:creator>
  <cp:lastModifiedBy>xintao</cp:lastModifiedBy>
  <dcterms:modified xsi:type="dcterms:W3CDTF">2025-12-31T13:3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0590B8522999A6FF184FD686E4BE7E7_41</vt:lpwstr>
  </property>
</Properties>
</file>